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50AA5" w14:textId="5571EA0D" w:rsidR="00F5497B" w:rsidRPr="0002194D" w:rsidRDefault="001B0A02" w:rsidP="0002194D">
      <w:pPr>
        <w:jc w:val="center"/>
        <w:rPr>
          <w:rFonts w:ascii="Cambria" w:hAnsi="Cambria"/>
        </w:rPr>
      </w:pPr>
      <w:r>
        <w:rPr>
          <w:rFonts w:ascii="Cambria" w:hAnsi="Cambria"/>
        </w:rPr>
        <w:t>S1 Appendix</w:t>
      </w:r>
      <w:bookmarkStart w:id="0" w:name="_GoBack"/>
      <w:bookmarkEnd w:id="0"/>
      <w:r w:rsidR="00E16424" w:rsidRPr="0002194D">
        <w:rPr>
          <w:rFonts w:ascii="Cambria" w:hAnsi="Cambria"/>
        </w:rPr>
        <w:t>. Search Strategy</w:t>
      </w:r>
    </w:p>
    <w:p w14:paraId="04F8618F" w14:textId="77777777" w:rsidR="00684D50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  <w:lang w:val="en-US"/>
        </w:rPr>
      </w:pPr>
      <w:r>
        <w:rPr>
          <w:rFonts w:ascii="Arial Unicode MS" w:eastAsia="Arial Unicode MS" w:hAnsi="Arial Unicode MS" w:cs="Arial Unicode MS"/>
          <w:b/>
          <w:bCs/>
          <w:sz w:val="20"/>
          <w:szCs w:val="20"/>
          <w:lang w:val="en-US"/>
        </w:rPr>
        <w:t>(Search Ran 20 December 2022)</w:t>
      </w:r>
    </w:p>
    <w:p w14:paraId="47C35522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  <w:lang w:val="en-US"/>
        </w:rPr>
      </w:pPr>
    </w:p>
    <w:p w14:paraId="2BA5DD4F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b/>
          <w:bCs/>
          <w:sz w:val="20"/>
          <w:szCs w:val="20"/>
          <w:lang w:val="en-US"/>
        </w:rPr>
        <w:t>Medline (Ovid)</w:t>
      </w:r>
    </w:p>
    <w:p w14:paraId="1527DF04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  <w:lang w:val="en-US"/>
        </w:rPr>
      </w:pPr>
    </w:p>
    <w:p w14:paraId="35A3629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Database Ovid MEDLINE: 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Epub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 Ahead of Print, In-Process &amp; Other Non-Indexed Citations, Ovid MEDLINE® Daily and Ovid MEDLINE® &lt;1946-Present&gt;</w:t>
      </w:r>
    </w:p>
    <w:p w14:paraId="5809EEEE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earch strategy:</w:t>
      </w:r>
    </w:p>
    <w:p w14:paraId="10200385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--------------------------------------------------------------------------------</w:t>
      </w:r>
    </w:p>
    <w:p w14:paraId="3733BDBD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1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NASSS.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5</w:t>
      </w:r>
      <w:r>
        <w:rPr>
          <w:rFonts w:ascii="Arial Unicode MS" w:eastAsia="Arial Unicode MS" w:hAnsi="Arial Unicode MS" w:cs="Arial Unicode MS"/>
          <w:sz w:val="20"/>
          <w:szCs w:val="20"/>
          <w:lang w:val="en-US"/>
        </w:rPr>
        <w:t>1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</w:t>
      </w:r>
    </w:p>
    <w:p w14:paraId="5702CCE2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2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 xml:space="preserve">((non-adoption or 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) adj2 abandonment adj5 (scale-up or 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 adj2 spread adj2 sustainability).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</w:t>
      </w:r>
      <w:r>
        <w:rPr>
          <w:rFonts w:ascii="Arial Unicode MS" w:eastAsia="Arial Unicode MS" w:hAnsi="Arial Unicode MS" w:cs="Arial Unicode MS"/>
          <w:sz w:val="20"/>
          <w:szCs w:val="20"/>
          <w:lang w:val="en-US"/>
        </w:rPr>
        <w:t>53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</w:t>
      </w:r>
    </w:p>
    <w:p w14:paraId="217AD00C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3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NASSS-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CAT.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2)</w:t>
      </w:r>
    </w:p>
    <w:p w14:paraId="7F8C1CF2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4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(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* adj5 (framework* or model*)).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26)</w:t>
      </w:r>
    </w:p>
    <w:p w14:paraId="3D3F5FC8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5</w:t>
      </w:r>
      <w:r w:rsidRPr="000B3B58">
        <w:rPr>
          <w:rFonts w:ascii="Arial Unicode MS" w:eastAsia="Arial Unicode MS" w:hAnsi="Arial Unicode MS" w:cs="Arial Unicode MS"/>
          <w:sz w:val="20"/>
          <w:szCs w:val="20"/>
        </w:rPr>
        <w:tab/>
        <w:t>1 or 2 or 3 or 4 (</w:t>
      </w:r>
      <w:r>
        <w:rPr>
          <w:rFonts w:ascii="Arial Unicode MS" w:eastAsia="Arial Unicode MS" w:hAnsi="Arial Unicode MS" w:cs="Arial Unicode MS"/>
          <w:sz w:val="20"/>
          <w:szCs w:val="20"/>
        </w:rPr>
        <w:t>88</w:t>
      </w:r>
      <w:r w:rsidRPr="000B3B58">
        <w:rPr>
          <w:rFonts w:ascii="Arial Unicode MS" w:eastAsia="Arial Unicode MS" w:hAnsi="Arial Unicode MS" w:cs="Arial Unicode MS"/>
          <w:sz w:val="20"/>
          <w:szCs w:val="20"/>
        </w:rPr>
        <w:t>)</w:t>
      </w:r>
    </w:p>
    <w:p w14:paraId="434A5CD7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16D86E23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0805F9E1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b/>
          <w:bCs/>
          <w:sz w:val="20"/>
          <w:szCs w:val="20"/>
        </w:rPr>
        <w:t>EMBASE (Ovid)</w:t>
      </w:r>
    </w:p>
    <w:p w14:paraId="684FD2F3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595CA68B" w14:textId="77777777" w:rsidR="00684D50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 xml:space="preserve">Database: </w:t>
      </w:r>
      <w:proofErr w:type="spellStart"/>
      <w:r w:rsidRPr="005A0F34">
        <w:rPr>
          <w:rFonts w:ascii="Arial Unicode MS" w:eastAsia="Arial Unicode MS" w:hAnsi="Arial Unicode MS" w:cs="Arial Unicode MS"/>
          <w:sz w:val="20"/>
          <w:szCs w:val="20"/>
        </w:rPr>
        <w:t>Embase</w:t>
      </w:r>
      <w:proofErr w:type="spellEnd"/>
      <w:r w:rsidRPr="005A0F34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proofErr w:type="spellStart"/>
      <w:r w:rsidRPr="005A0F34">
        <w:rPr>
          <w:rFonts w:ascii="Arial Unicode MS" w:eastAsia="Arial Unicode MS" w:hAnsi="Arial Unicode MS" w:cs="Arial Unicode MS"/>
          <w:sz w:val="20"/>
          <w:szCs w:val="20"/>
        </w:rPr>
        <w:t>Classic+Embase</w:t>
      </w:r>
      <w:proofErr w:type="spellEnd"/>
      <w:r w:rsidRPr="005A0F34">
        <w:rPr>
          <w:rFonts w:ascii="Arial Unicode MS" w:eastAsia="Arial Unicode MS" w:hAnsi="Arial Unicode MS" w:cs="Arial Unicode MS"/>
          <w:sz w:val="20"/>
          <w:szCs w:val="20"/>
        </w:rPr>
        <w:t xml:space="preserve"> 1947 to 2022 December 19 </w:t>
      </w:r>
    </w:p>
    <w:p w14:paraId="526DFC69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earch strategy:</w:t>
      </w:r>
    </w:p>
    <w:p w14:paraId="607920C8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--------------------------------------------------------------------------------</w:t>
      </w:r>
    </w:p>
    <w:p w14:paraId="21EB944A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1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NASSS.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</w:t>
      </w:r>
      <w:r>
        <w:rPr>
          <w:rFonts w:ascii="Arial Unicode MS" w:eastAsia="Arial Unicode MS" w:hAnsi="Arial Unicode MS" w:cs="Arial Unicode MS"/>
          <w:sz w:val="20"/>
          <w:szCs w:val="20"/>
          <w:lang w:val="en-US"/>
        </w:rPr>
        <w:t>54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</w:t>
      </w:r>
    </w:p>
    <w:p w14:paraId="65A4A97B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2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 xml:space="preserve">((non-adoption or 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) adj2 abandonment adj5 (scale-up or 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 adj2 spread adj2 sustainability).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</w:t>
      </w:r>
      <w:r>
        <w:rPr>
          <w:rFonts w:ascii="Arial Unicode MS" w:eastAsia="Arial Unicode MS" w:hAnsi="Arial Unicode MS" w:cs="Arial Unicode MS"/>
          <w:sz w:val="20"/>
          <w:szCs w:val="20"/>
          <w:lang w:val="en-US"/>
        </w:rPr>
        <w:t>51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</w:t>
      </w:r>
    </w:p>
    <w:p w14:paraId="7906C24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3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NASSS-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CAT.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2)</w:t>
      </w:r>
    </w:p>
    <w:p w14:paraId="1357FB88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4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(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* adj5 (framework* or model*)).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kf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35)</w:t>
      </w:r>
    </w:p>
    <w:p w14:paraId="31594CE0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5</w:t>
      </w:r>
      <w:r w:rsidRPr="000B3B58">
        <w:rPr>
          <w:rFonts w:ascii="Arial Unicode MS" w:eastAsia="Arial Unicode MS" w:hAnsi="Arial Unicode MS" w:cs="Arial Unicode MS"/>
          <w:sz w:val="20"/>
          <w:szCs w:val="20"/>
        </w:rPr>
        <w:tab/>
        <w:t>1 or 2 or 3 or 4 (</w:t>
      </w:r>
      <w:r>
        <w:rPr>
          <w:rFonts w:ascii="Arial Unicode MS" w:eastAsia="Arial Unicode MS" w:hAnsi="Arial Unicode MS" w:cs="Arial Unicode MS"/>
          <w:sz w:val="20"/>
          <w:szCs w:val="20"/>
        </w:rPr>
        <w:t>97</w:t>
      </w:r>
      <w:r w:rsidRPr="000B3B58">
        <w:rPr>
          <w:rFonts w:ascii="Arial Unicode MS" w:eastAsia="Arial Unicode MS" w:hAnsi="Arial Unicode MS" w:cs="Arial Unicode MS"/>
          <w:sz w:val="20"/>
          <w:szCs w:val="20"/>
        </w:rPr>
        <w:t>)</w:t>
      </w:r>
    </w:p>
    <w:p w14:paraId="49E6F741" w14:textId="77777777" w:rsidR="00684D50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3CA85633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20FFB759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b/>
          <w:bCs/>
          <w:sz w:val="20"/>
          <w:szCs w:val="20"/>
        </w:rPr>
        <w:t xml:space="preserve">APA </w:t>
      </w:r>
      <w:proofErr w:type="spellStart"/>
      <w:r w:rsidRPr="000B3B58">
        <w:rPr>
          <w:rFonts w:ascii="Arial Unicode MS" w:eastAsia="Arial Unicode MS" w:hAnsi="Arial Unicode MS" w:cs="Arial Unicode MS"/>
          <w:b/>
          <w:bCs/>
          <w:sz w:val="20"/>
          <w:szCs w:val="20"/>
        </w:rPr>
        <w:t>PsychInfo</w:t>
      </w:r>
      <w:proofErr w:type="spellEnd"/>
      <w:r w:rsidRPr="000B3B58">
        <w:rPr>
          <w:rFonts w:ascii="Arial Unicode MS" w:eastAsia="Arial Unicode MS" w:hAnsi="Arial Unicode MS" w:cs="Arial Unicode MS"/>
          <w:b/>
          <w:bCs/>
          <w:sz w:val="20"/>
          <w:szCs w:val="20"/>
        </w:rPr>
        <w:t xml:space="preserve"> (Ovid)</w:t>
      </w:r>
    </w:p>
    <w:p w14:paraId="0D299C7D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10652202" w14:textId="77777777" w:rsidR="00684D50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 xml:space="preserve">Database: </w:t>
      </w:r>
      <w:r w:rsidRPr="005A0F34">
        <w:rPr>
          <w:rFonts w:ascii="Arial Unicode MS" w:eastAsia="Arial Unicode MS" w:hAnsi="Arial Unicode MS" w:cs="Arial Unicode MS"/>
          <w:sz w:val="20"/>
          <w:szCs w:val="20"/>
        </w:rPr>
        <w:t xml:space="preserve">APA </w:t>
      </w:r>
      <w:proofErr w:type="spellStart"/>
      <w:r w:rsidRPr="005A0F34">
        <w:rPr>
          <w:rFonts w:ascii="Arial Unicode MS" w:eastAsia="Arial Unicode MS" w:hAnsi="Arial Unicode MS" w:cs="Arial Unicode MS"/>
          <w:sz w:val="20"/>
          <w:szCs w:val="20"/>
        </w:rPr>
        <w:t>PsycInfo</w:t>
      </w:r>
      <w:proofErr w:type="spellEnd"/>
      <w:r w:rsidRPr="005A0F34">
        <w:rPr>
          <w:rFonts w:ascii="Arial Unicode MS" w:eastAsia="Arial Unicode MS" w:hAnsi="Arial Unicode MS" w:cs="Arial Unicode MS"/>
          <w:sz w:val="20"/>
          <w:szCs w:val="20"/>
        </w:rPr>
        <w:t xml:space="preserve"> 1806 to December Week 2 2022 </w:t>
      </w:r>
    </w:p>
    <w:p w14:paraId="12D65BDB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earch strategy:</w:t>
      </w:r>
    </w:p>
    <w:p w14:paraId="448E8BB8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--------------------------------------------------------------------------------</w:t>
      </w:r>
    </w:p>
    <w:p w14:paraId="2B92DD4C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1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NASSS.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id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12)</w:t>
      </w:r>
    </w:p>
    <w:p w14:paraId="3C408314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lastRenderedPageBreak/>
        <w:t>2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 xml:space="preserve">((non-adoption or 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) adj2 abandonment adj5 (scale-up or 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 adj2 spread adj2 sustainability).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id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6)</w:t>
      </w:r>
    </w:p>
    <w:p w14:paraId="11F1614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3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NASSS-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CAT.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id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0)</w:t>
      </w:r>
    </w:p>
    <w:p w14:paraId="742D671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4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(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* adj5 (framework* or model*)).</w:t>
      </w:r>
      <w:proofErr w:type="spell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ti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,ab,id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. (8)</w:t>
      </w:r>
    </w:p>
    <w:p w14:paraId="0CD89ABA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5</w:t>
      </w:r>
      <w:r w:rsidRPr="000B3B58">
        <w:rPr>
          <w:rFonts w:ascii="Arial Unicode MS" w:eastAsia="Arial Unicode MS" w:hAnsi="Arial Unicode MS" w:cs="Arial Unicode MS"/>
          <w:sz w:val="20"/>
          <w:szCs w:val="20"/>
        </w:rPr>
        <w:tab/>
        <w:t>1 or 2 or 3 or 4 (22)</w:t>
      </w:r>
    </w:p>
    <w:p w14:paraId="6CB47C0D" w14:textId="77777777" w:rsidR="00684D50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6307FE8C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44BD3C91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b/>
          <w:bCs/>
          <w:sz w:val="20"/>
          <w:szCs w:val="20"/>
        </w:rPr>
        <w:t>CINAHL (EBSCO)</w:t>
      </w:r>
    </w:p>
    <w:p w14:paraId="2AC95C3F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</w:rPr>
      </w:pPr>
    </w:p>
    <w:p w14:paraId="09E4A100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Database: CINAHL Plus with Full Text</w:t>
      </w:r>
    </w:p>
    <w:p w14:paraId="230134C0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earch strategy:</w:t>
      </w:r>
    </w:p>
    <w:p w14:paraId="005162A0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--------------------------------------------------------------------------------</w:t>
      </w:r>
    </w:p>
    <w:p w14:paraId="4D41426E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1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TI NASSS OR AB NASSS OR TX NASSS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(34)</w:t>
      </w:r>
    </w:p>
    <w:p w14:paraId="5B9E598A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2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TI </w:t>
      </w:r>
      <w:proofErr w:type="gram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( (</w:t>
      </w:r>
      <w:proofErr w:type="gram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(non-adoption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abandonment N2 (scale-up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spread N2 sustainability) ) OR AB ( ((non-adoption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abandonment N2 (scale-up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spread N2 sustainability) ) OR TX ( ((non-adoption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abandonment N2 (scale-up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) N2 spread N2 sustainability) )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(20)</w:t>
      </w:r>
    </w:p>
    <w:p w14:paraId="64DDFAB7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3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TI NASSS-CAT OR AB NASSS-CAT OR TX NASSS-CAT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(3)</w:t>
      </w:r>
    </w:p>
    <w:p w14:paraId="32E83ACA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4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TI </w:t>
      </w:r>
      <w:proofErr w:type="gram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(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greenhalgh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N5 (framework* OR model*) ) OR AB (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* N5 (framework* OR model*) )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 xml:space="preserve">OR TX 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(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N5 (framework* OR model*) ) 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(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74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)</w:t>
      </w:r>
    </w:p>
    <w:p w14:paraId="122417F9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5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1 OR S2 OR S3 OR S4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(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109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)</w:t>
      </w:r>
    </w:p>
    <w:p w14:paraId="0DB874F7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</w:p>
    <w:p w14:paraId="786BE279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5DDC2561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b/>
          <w:bCs/>
          <w:sz w:val="20"/>
          <w:szCs w:val="20"/>
        </w:rPr>
        <w:t>LISTA (EBSCO)</w:t>
      </w:r>
    </w:p>
    <w:p w14:paraId="6192E9F4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Database: Library, Information Science &amp; Technology Abstracts</w:t>
      </w:r>
    </w:p>
    <w:p w14:paraId="5C262F2C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earch strategy:</w:t>
      </w:r>
    </w:p>
    <w:p w14:paraId="3FEC9CA7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--------------------------------------------------------------------------------</w:t>
      </w:r>
    </w:p>
    <w:p w14:paraId="73427B32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1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TI NASSS OR AB NASSS OR TX NASSS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(</w:t>
      </w:r>
      <w:r>
        <w:rPr>
          <w:rFonts w:ascii="Arial Unicode MS" w:eastAsia="Arial Unicode MS" w:hAnsi="Arial Unicode MS" w:cs="Arial Unicode MS"/>
          <w:sz w:val="20"/>
          <w:szCs w:val="20"/>
          <w:lang w:val="en-US"/>
        </w:rPr>
        <w:t>9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)</w:t>
      </w:r>
    </w:p>
    <w:p w14:paraId="587D26C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2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TI </w:t>
      </w:r>
      <w:proofErr w:type="gram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( (</w:t>
      </w:r>
      <w:proofErr w:type="gram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(non-adoption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abandonment N2 (scale-up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spread N2 sustainability) ) OR AB ( ((non-adoption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abandonment N2 (scale-up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spread N2 sustainability) ) OR TX ( ((non-adoption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) N2 abandonment N2 (scale-up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) N2 spread N2 sustainability) )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(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9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)</w:t>
      </w:r>
    </w:p>
    <w:p w14:paraId="54454C4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3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TI NASSS-CAT OR AB NASSS-CAT OR TX NASSS-CAT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(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1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)</w:t>
      </w:r>
    </w:p>
    <w:p w14:paraId="018C0B2D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4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TI </w:t>
      </w:r>
      <w:proofErr w:type="gram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(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greenhalgh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N5 (framework* OR model*) ) OR AB (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* N5 (framework* OR model*) )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 xml:space="preserve">OR TX 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(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N5 (framework* OR model*) ) 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(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1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)</w:t>
      </w:r>
    </w:p>
    <w:p w14:paraId="7495667B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5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S1 OR S2 OR S3 OR S4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 (</w:t>
      </w:r>
      <w: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12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)</w:t>
      </w:r>
    </w:p>
    <w:p w14:paraId="2289722D" w14:textId="77777777" w:rsidR="00684D50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</w:p>
    <w:p w14:paraId="0DEDE02C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</w:p>
    <w:p w14:paraId="79BDB7D2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</w:p>
    <w:p w14:paraId="7E41EA32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b/>
          <w:bCs/>
          <w:color w:val="333333"/>
          <w:sz w:val="20"/>
          <w:szCs w:val="20"/>
          <w:shd w:val="clear" w:color="auto" w:fill="FFFFFF"/>
        </w:rPr>
        <w:t>Web of Science</w:t>
      </w:r>
    </w:p>
    <w:p w14:paraId="41C28A8F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Database: Web of Science Core Collection (1900-present)</w:t>
      </w:r>
    </w:p>
    <w:p w14:paraId="5F4A564E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Search strategy:</w:t>
      </w:r>
    </w:p>
    <w:p w14:paraId="41DDDDAE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--------------------------------------------------------------------------------</w:t>
      </w:r>
    </w:p>
    <w:p w14:paraId="778E32E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1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  <w:t>TS</w:t>
      </w:r>
      <w:proofErr w:type="gram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=(</w:t>
      </w:r>
      <w:proofErr w:type="gram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NASSS) (48)</w:t>
      </w:r>
    </w:p>
    <w:p w14:paraId="2543A7D4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2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  <w:t>TS</w:t>
      </w:r>
      <w:proofErr w:type="gram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=(</w:t>
      </w:r>
      <w:proofErr w:type="gram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 xml:space="preserve">(non-adoption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nonadoption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 xml:space="preserve">) NEAR/2 abandonment NEAR/5 (scale-up or </w:t>
      </w:r>
      <w:proofErr w:type="spellStart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scaleup</w:t>
      </w:r>
      <w:proofErr w:type="spellEnd"/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 xml:space="preserve">) NEAR/2 spread NEAR/2 sustainability ) 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(49)</w:t>
      </w:r>
    </w:p>
    <w:p w14:paraId="2F8A36AD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3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TS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=(</w:t>
      </w:r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NASSS-CAT) (2)</w:t>
      </w:r>
    </w:p>
    <w:p w14:paraId="6460495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4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ab/>
        <w:t>TS</w:t>
      </w:r>
      <w:proofErr w:type="gramStart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=(</w:t>
      </w:r>
      <w:proofErr w:type="spellStart"/>
      <w:proofErr w:type="gram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greenhalgh</w:t>
      </w:r>
      <w:proofErr w:type="spellEnd"/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>* NEAR/</w:t>
      </w:r>
      <w:r>
        <w:rPr>
          <w:rFonts w:ascii="Arial Unicode MS" w:eastAsia="Arial Unicode MS" w:hAnsi="Arial Unicode MS" w:cs="Arial Unicode MS"/>
          <w:sz w:val="20"/>
          <w:szCs w:val="20"/>
          <w:lang w:val="en-US"/>
        </w:rPr>
        <w:t>5</w:t>
      </w:r>
      <w:r w:rsidRPr="000B3B58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 (framework* OR model*)) (30)</w:t>
      </w:r>
    </w:p>
    <w:p w14:paraId="5CEA54D0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  <w:lang w:val="en-US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>5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bdr w:val="none" w:sz="0" w:space="0" w:color="auto" w:frame="1"/>
          <w:shd w:val="clear" w:color="auto" w:fill="FFFFFF"/>
        </w:rPr>
        <w:tab/>
        <w:t>#1 OR #2 OR #3 OR #4 (89)</w:t>
      </w:r>
    </w:p>
    <w:p w14:paraId="24C490F9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  <w:lang w:val="en-US"/>
        </w:rPr>
      </w:pPr>
    </w:p>
    <w:p w14:paraId="23FA5908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</w:p>
    <w:p w14:paraId="563640B3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b/>
          <w:bCs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b/>
          <w:bCs/>
          <w:color w:val="333333"/>
          <w:sz w:val="20"/>
          <w:szCs w:val="20"/>
          <w:shd w:val="clear" w:color="auto" w:fill="FFFFFF"/>
        </w:rPr>
        <w:t>Scopus</w:t>
      </w:r>
    </w:p>
    <w:p w14:paraId="7A5D0717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Database: Scopus</w:t>
      </w:r>
    </w:p>
    <w:p w14:paraId="5DE5E50E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 xml:space="preserve">Search strategy: </w:t>
      </w:r>
    </w:p>
    <w:p w14:paraId="579132E9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0B3B58">
        <w:rPr>
          <w:rFonts w:ascii="Arial Unicode MS" w:eastAsia="Arial Unicode MS" w:hAnsi="Arial Unicode MS" w:cs="Arial Unicode MS"/>
          <w:sz w:val="20"/>
          <w:szCs w:val="20"/>
        </w:rPr>
        <w:t>--------------------------------------------------------------------------------</w:t>
      </w:r>
    </w:p>
    <w:p w14:paraId="785AF2E7" w14:textId="77777777" w:rsidR="00684D50" w:rsidRPr="000B3B58" w:rsidRDefault="00684D50" w:rsidP="00684D50">
      <w:pP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>1</w:t>
      </w:r>
      <w:r w:rsidRPr="000B3B58">
        <w:rPr>
          <w:rFonts w:ascii="Arial Unicode MS" w:eastAsia="Arial Unicode MS" w:hAnsi="Arial Unicode MS" w:cs="Arial Unicode MS"/>
          <w:color w:val="333333"/>
          <w:sz w:val="20"/>
          <w:szCs w:val="20"/>
          <w:shd w:val="clear" w:color="auto" w:fill="FFFFFF"/>
        </w:rPr>
        <w:tab/>
      </w:r>
      <w:r w:rsidRPr="000B3B58">
        <w:rPr>
          <w:rStyle w:val="field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TITLE-ABS-KE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proofErr w:type="gramStart"/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proofErr w:type="spellStart"/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nasss</w:t>
      </w:r>
      <w:proofErr w:type="spellEnd"/>
      <w:proofErr w:type="gramEnd"/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 (</w:t>
      </w:r>
      <w: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55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</w:p>
    <w:p w14:paraId="54257516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2</w:t>
      </w:r>
      <w:r w:rsidRPr="000B3B58"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ab/>
        <w:t>TITLE-ABS-KEY ( ( non-adoption  OR  nonadoption )  W/2  abandonment  W/5  ( scale-up  OR  scaleup )  W/2  spread  W/2  sustainability ) (</w:t>
      </w:r>
      <w:r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43</w:t>
      </w:r>
      <w:r w:rsidRPr="000B3B58"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</w:p>
    <w:p w14:paraId="3C09BFDC" w14:textId="77777777" w:rsidR="00684D50" w:rsidRPr="000B3B58" w:rsidRDefault="00684D50" w:rsidP="00684D50">
      <w:pP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  <w:r w:rsidRPr="000B3B58"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3</w:t>
      </w:r>
      <w:r w:rsidRPr="000B3B58"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ab/>
      </w:r>
      <w:r w:rsidRPr="000B3B58">
        <w:rPr>
          <w:rStyle w:val="field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TITLE-ABS-KE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proofErr w:type="gramStart"/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proofErr w:type="spellStart"/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nasss</w:t>
      </w:r>
      <w:proofErr w:type="spellEnd"/>
      <w:proofErr w:type="gramEnd"/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-cat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 (2)</w:t>
      </w:r>
    </w:p>
    <w:p w14:paraId="5D121FDB" w14:textId="77777777" w:rsidR="00684D50" w:rsidRPr="000B3B58" w:rsidRDefault="00684D50" w:rsidP="00684D50">
      <w:pP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4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ab/>
      </w:r>
      <w:r w:rsidRPr="000B3B58">
        <w:rPr>
          <w:rStyle w:val="field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TITLE-ABS-KE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proofErr w:type="gramStart"/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proofErr w:type="spellStart"/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greenhalgh</w:t>
      </w:r>
      <w:proofErr w:type="spellEnd"/>
      <w:proofErr w:type="gramEnd"/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*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W/</w:t>
      </w:r>
      <w:r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5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framework*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OR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model*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 (38)</w:t>
      </w:r>
    </w:p>
    <w:p w14:paraId="1B5CF299" w14:textId="77777777" w:rsidR="00684D50" w:rsidRPr="000B3B58" w:rsidRDefault="00684D50" w:rsidP="00684D50">
      <w:pP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5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ab/>
      </w:r>
      <w:r w:rsidRPr="000B3B58">
        <w:rPr>
          <w:rStyle w:val="field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TITLE-ABS-KE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proofErr w:type="spellStart"/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nasss</w:t>
      </w:r>
      <w:proofErr w:type="spellEnd"/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OR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field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TITLE-ABS-KE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non adoption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OR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nonadoption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W/2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abandonment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W/5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scale-up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OR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scaleup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W/2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spread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W/2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sustainabilit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OR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field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TITLE-ABS-KE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nasss-cat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OR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field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TITLE-ABS-KEY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greenhalgh*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W/</w:t>
      </w:r>
      <w:r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5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(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framework*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OR </w:t>
      </w:r>
      <w:r w:rsidRPr="000B3B58">
        <w:rPr>
          <w:rStyle w:val="keywordbf3d2b"/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model*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  <w:r w:rsidRPr="000B3B58">
        <w:rPr>
          <w:rFonts w:ascii="Arial Unicode MS" w:eastAsia="Arial Unicode MS" w:hAnsi="Arial Unicode MS" w:cs="Arial Unicode MS"/>
          <w:color w:val="323232"/>
          <w:sz w:val="20"/>
          <w:szCs w:val="20"/>
          <w:shd w:val="clear" w:color="auto" w:fill="FFFFFF"/>
        </w:rPr>
        <w:t> 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 (</w:t>
      </w:r>
      <w: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103</w:t>
      </w:r>
      <w:r w:rsidRPr="000B3B58"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  <w:t>)</w:t>
      </w:r>
    </w:p>
    <w:p w14:paraId="57D3897C" w14:textId="77777777" w:rsidR="00684D50" w:rsidRPr="000B3B58" w:rsidRDefault="00684D50" w:rsidP="00684D50">
      <w:pP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</w:p>
    <w:p w14:paraId="694E32D6" w14:textId="77777777" w:rsidR="00684D50" w:rsidRPr="000B3B58" w:rsidRDefault="00684D50" w:rsidP="00684D50">
      <w:pP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</w:p>
    <w:p w14:paraId="78011EF2" w14:textId="77777777" w:rsidR="00684D50" w:rsidRPr="000B3B58" w:rsidRDefault="00684D50" w:rsidP="00684D50">
      <w:pPr>
        <w:rPr>
          <w:rStyle w:val="grammarbf3d2b"/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</w:p>
    <w:p w14:paraId="5E0D16A2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caps/>
          <w:sz w:val="20"/>
          <w:szCs w:val="20"/>
          <w:shd w:val="clear" w:color="auto" w:fill="FFFFFF"/>
        </w:rPr>
      </w:pPr>
    </w:p>
    <w:p w14:paraId="372A3445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692418B9" w14:textId="77777777" w:rsidR="00684D50" w:rsidRPr="000B3B58" w:rsidRDefault="00684D50" w:rsidP="00684D50">
      <w:pPr>
        <w:rPr>
          <w:rFonts w:ascii="Arial Unicode MS" w:eastAsia="Arial Unicode MS" w:hAnsi="Arial Unicode MS" w:cs="Arial Unicode MS"/>
          <w:sz w:val="20"/>
          <w:szCs w:val="20"/>
        </w:rPr>
      </w:pPr>
    </w:p>
    <w:p w14:paraId="4AFEE123" w14:textId="77777777" w:rsidR="00E16424" w:rsidRPr="0002194D" w:rsidRDefault="00E16424" w:rsidP="0002194D">
      <w:pPr>
        <w:jc w:val="center"/>
        <w:rPr>
          <w:rFonts w:ascii="Cambria" w:hAnsi="Cambria"/>
        </w:rPr>
      </w:pPr>
    </w:p>
    <w:sectPr w:rsidR="00E16424" w:rsidRPr="00021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424"/>
    <w:rsid w:val="0002194D"/>
    <w:rsid w:val="001B0A02"/>
    <w:rsid w:val="00684D50"/>
    <w:rsid w:val="00C15755"/>
    <w:rsid w:val="00D861C9"/>
    <w:rsid w:val="00E16424"/>
    <w:rsid w:val="00F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A192"/>
  <w15:chartTrackingRefBased/>
  <w15:docId w15:val="{5DF47D60-52B4-574A-9C9D-ECBD59DE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eldbf3d2b">
    <w:name w:val="field_bf3d2b"/>
    <w:basedOn w:val="DefaultParagraphFont"/>
    <w:rsid w:val="00684D50"/>
  </w:style>
  <w:style w:type="character" w:customStyle="1" w:styleId="grammarbf3d2b">
    <w:name w:val="grammar_bf3d2b"/>
    <w:basedOn w:val="DefaultParagraphFont"/>
    <w:rsid w:val="00684D50"/>
  </w:style>
  <w:style w:type="character" w:customStyle="1" w:styleId="keywordbf3d2b">
    <w:name w:val="keyword_bf3d2b"/>
    <w:basedOn w:val="DefaultParagraphFont"/>
    <w:rsid w:val="00684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Oliver</cp:lastModifiedBy>
  <cp:revision>5</cp:revision>
  <dcterms:created xsi:type="dcterms:W3CDTF">2023-08-16T17:55:00Z</dcterms:created>
  <dcterms:modified xsi:type="dcterms:W3CDTF">2025-02-04T07:10:00Z</dcterms:modified>
</cp:coreProperties>
</file>